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bookmarkStart w:id="0" w:name="_GoBack"/>
      <w:bookmarkEnd w:id="0"/>
      <w:r>
        <w:rPr>
          <w:rFonts w:cs="Arial" w:ascii="Arial" w:hAnsi="Arial"/>
          <w:b/>
        </w:rPr>
        <w:t xml:space="preserve">Table 5: </w:t>
      </w:r>
    </w:p>
    <w:tbl>
      <w:tblPr>
        <w:tblW w:w="9903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940"/>
        <w:gridCol w:w="942"/>
        <w:gridCol w:w="1217"/>
        <w:gridCol w:w="942"/>
        <w:gridCol w:w="1217"/>
        <w:gridCol w:w="1263"/>
        <w:gridCol w:w="1263"/>
      </w:tblGrid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VE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VEC + intac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VEC + </w:t>
            </w:r>
            <w:r>
              <w:rPr>
                <w:rFonts w:cs="Arial" w:ascii="Arial" w:hAnsi="Arial"/>
                <w:i/>
                <w:sz w:val="20"/>
                <w:szCs w:val="20"/>
              </w:rPr>
              <w:t>Wolbachia</w:t>
            </w:r>
            <w:r>
              <w:rPr>
                <w:rFonts w:cs="Arial" w:ascii="Arial" w:hAnsi="Arial"/>
                <w:sz w:val="20"/>
                <w:szCs w:val="20"/>
              </w:rPr>
              <w:t>-depleted M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: HUVEC + intac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/ HUVE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: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VEC +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olbachia</w:t>
            </w:r>
            <w:r>
              <w:rPr>
                <w:rFonts w:cs="Arial" w:ascii="Arial" w:hAnsi="Arial"/>
                <w:sz w:val="20"/>
                <w:szCs w:val="20"/>
              </w:rPr>
              <w:t>-depleted Mf/ HUVEC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: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VEC +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act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f/ HUVEC + </w:t>
            </w:r>
            <w:r>
              <w:rPr>
                <w:rFonts w:cs="Arial" w:ascii="Arial" w:hAnsi="Arial"/>
                <w:i/>
                <w:sz w:val="20"/>
                <w:szCs w:val="20"/>
              </w:rPr>
              <w:t>Wolbachia</w:t>
            </w:r>
            <w:r>
              <w:rPr>
                <w:rFonts w:cs="Arial" w:ascii="Arial" w:hAnsi="Arial"/>
                <w:sz w:val="20"/>
                <w:szCs w:val="20"/>
              </w:rPr>
              <w:t>-depleted Mf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Bank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giogenic factor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th G patch and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HA domain 1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804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14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14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14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449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10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anyl (membrane)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peptidas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15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-specific angiogenesis inhibitor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70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CL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agulation factor II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hrombin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050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ollagen type XVIII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lpha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.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.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.9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3058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ollagen type IV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lpha 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09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ony stimulating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3 (CSF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75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51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8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9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41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56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40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11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thelial cel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wth factor 1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platelet-derived)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95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theli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fferentiation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lipid G-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coupled receptor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40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8268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40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95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96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B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09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idermal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96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thelial PAS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ain prote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43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 receptor B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44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43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80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0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broblast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099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broblast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receptor 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14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rt and neu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est derivatives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197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as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66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patocyte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60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hibitor of DNA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16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hibitor of DNA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16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α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401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β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17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61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sulin-like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61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1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5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57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60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58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57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12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088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L-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156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Integrin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de-DE"/>
              </w:rPr>
              <w:t>v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221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Integrin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21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ged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21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aminin α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56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kocyte cel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rived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hemotax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701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23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kin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39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rix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eptidase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53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99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42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ch homolog 4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55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riuretic peptid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rsor 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52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riuretic peptid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eptor A/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late cyclase 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90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87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87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708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-α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0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-β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0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1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cental Growth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263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lasminogen activa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265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lasminoge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30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xin domain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ining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040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inetic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193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ase and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nsin homolog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TEN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31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-endoperoxide synthase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96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-endoperoxide synthase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96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h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82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 proteinas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1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2 domain protein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97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hingosine kinas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197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513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756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 tyrosine kinas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45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α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3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66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3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3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-β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61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4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4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42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5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5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opeptidase inhibitor 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362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94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α-induced protein 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29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Receptor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family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mber 12A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NFRSF12A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63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Superfamily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mber 15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NFRSF1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M 005118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 type 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8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-cadher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795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-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376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-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377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-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42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-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46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1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25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8:40:00Z</dcterms:created>
  <dc:creator>Hendrik</dc:creator>
  <dc:description/>
  <cp:keywords/>
  <dc:language>en-US</dc:language>
  <cp:lastModifiedBy>lhlabmob1</cp:lastModifiedBy>
  <dcterms:modified xsi:type="dcterms:W3CDTF">2012-10-18T14:04:00Z</dcterms:modified>
  <cp:revision>4</cp:revision>
  <dc:subject/>
  <dc:title>Table 4: Analysis of gene expression using the oligo microarray for angiogenesis mediator genes</dc:title>
</cp:coreProperties>
</file>